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D41C7" w14:textId="70504E52" w:rsidR="000462E8" w:rsidRPr="000462E8" w:rsidRDefault="000C6A7E" w:rsidP="00806000">
      <w:pPr>
        <w:keepNext/>
        <w:keepLines/>
        <w:spacing w:after="0" w:line="240" w:lineRule="auto"/>
        <w:outlineLvl w:val="1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0" w:name="_Toc485113882"/>
      <w:bookmarkStart w:id="1" w:name="_Toc485115756"/>
      <w:bookmarkStart w:id="2" w:name="_Toc489224310"/>
      <w:bookmarkStart w:id="3" w:name="_Toc489256952"/>
      <w:bookmarkStart w:id="4" w:name="_Toc519096682"/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ppendix</w:t>
      </w:r>
      <w:r w:rsidR="000462E8" w:rsidRPr="000462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I</w:t>
      </w:r>
      <w:r w:rsidR="009D2C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I</w:t>
      </w:r>
      <w:r w:rsidR="000462E8" w:rsidRPr="000462E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: Associated single-decrement life table for causes of death other than infectious diseases for Kintampo HDSS from 2005 to 2014</w:t>
      </w:r>
      <w:bookmarkEnd w:id="0"/>
      <w:bookmarkEnd w:id="1"/>
      <w:bookmarkEnd w:id="2"/>
      <w:bookmarkEnd w:id="3"/>
      <w:bookmarkEnd w:id="4"/>
    </w:p>
    <w:tbl>
      <w:tblPr>
        <w:tblpPr w:leftFromText="180" w:rightFromText="180" w:vertAnchor="text" w:horzAnchor="margin" w:tblpXSpec="center" w:tblpY="141"/>
        <w:tblW w:w="10828" w:type="dxa"/>
        <w:tblLook w:val="04A0" w:firstRow="1" w:lastRow="0" w:firstColumn="1" w:lastColumn="0" w:noHBand="0" w:noVBand="1"/>
      </w:tblPr>
      <w:tblGrid>
        <w:gridCol w:w="720"/>
        <w:gridCol w:w="816"/>
        <w:gridCol w:w="766"/>
        <w:gridCol w:w="766"/>
        <w:gridCol w:w="766"/>
        <w:gridCol w:w="816"/>
        <w:gridCol w:w="766"/>
        <w:gridCol w:w="716"/>
        <w:gridCol w:w="766"/>
        <w:gridCol w:w="866"/>
        <w:gridCol w:w="766"/>
        <w:gridCol w:w="816"/>
        <w:gridCol w:w="916"/>
        <w:gridCol w:w="566"/>
      </w:tblGrid>
      <w:tr w:rsidR="000462E8" w:rsidRPr="00F613E7" w14:paraId="1863D246" w14:textId="77777777" w:rsidTr="000462E8">
        <w:trPr>
          <w:trHeight w:val="285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8D74F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e x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B8A794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17CE3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B2B6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4BAF7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56E08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1866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E5AF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F4251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 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EBCE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F12A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9BFF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n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A40E8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D1C2" w14:textId="77777777" w:rsidR="000462E8" w:rsidRPr="000462E8" w:rsidRDefault="000462E8" w:rsidP="00046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x</w:t>
            </w:r>
            <w:r w:rsidRPr="000462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-CD</w:t>
            </w:r>
          </w:p>
        </w:tc>
      </w:tr>
      <w:tr w:rsidR="000462E8" w:rsidRPr="00F613E7" w14:paraId="2801BAF7" w14:textId="77777777" w:rsidTr="000462E8">
        <w:trPr>
          <w:trHeight w:val="285"/>
        </w:trPr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964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3F18B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00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F2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56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C4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7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F8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566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00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21C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5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5F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2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643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16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21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97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E45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5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81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873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EC6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4684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2A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.5</w:t>
            </w:r>
          </w:p>
        </w:tc>
      </w:tr>
      <w:tr w:rsidR="000462E8" w:rsidRPr="00F613E7" w14:paraId="671339FE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4C8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9C23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56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5BA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DA8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3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6A3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326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86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116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8BC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B4A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.00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3BB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06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89F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875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30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59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481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0C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.6</w:t>
            </w:r>
          </w:p>
        </w:tc>
      </w:tr>
      <w:tr w:rsidR="000462E8" w:rsidRPr="00F613E7" w14:paraId="2485CED1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B71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-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C3D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2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0A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00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5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167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30E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8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3A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4E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0C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20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766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9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56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54E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83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3F9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550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37E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.2</w:t>
            </w:r>
          </w:p>
        </w:tc>
      </w:tr>
      <w:tr w:rsidR="000462E8" w:rsidRPr="00F613E7" w14:paraId="1A861E22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BE91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-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D86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24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DB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1B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D35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B3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4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819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92C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ED3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4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C8F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9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8B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B6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64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4F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1667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84E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3.5</w:t>
            </w:r>
          </w:p>
        </w:tc>
      </w:tr>
      <w:tr w:rsidR="000462E8" w:rsidRPr="00F613E7" w14:paraId="3E46544A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C92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DB7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8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545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3C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7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6C9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E0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7FE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32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5D1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8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1DD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8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A82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F0D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42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BA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6802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760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8.8</w:t>
            </w:r>
          </w:p>
        </w:tc>
      </w:tr>
      <w:tr w:rsidR="000462E8" w:rsidRPr="00F613E7" w14:paraId="50355A8D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76D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2B4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5C1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0F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5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770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9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7B6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65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7CB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E90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818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1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4B2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1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C2C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0C1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807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1EC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1960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AB1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4.2</w:t>
            </w:r>
          </w:p>
        </w:tc>
      </w:tr>
      <w:tr w:rsidR="000462E8" w:rsidRPr="00F613E7" w14:paraId="1A83DA1B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C1A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8CE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8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E5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4A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4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633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C1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5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594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119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F5E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87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FC3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8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31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20E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760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766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7153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BBC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9.7</w:t>
            </w:r>
          </w:p>
        </w:tc>
      </w:tr>
      <w:tr w:rsidR="000462E8" w:rsidRPr="00F613E7" w14:paraId="7EF23AD1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F27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-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4D1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8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827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FD4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203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201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46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EAD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4E2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2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781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4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450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7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CC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0D0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702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464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392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E0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5.3</w:t>
            </w:r>
          </w:p>
        </w:tc>
      </w:tr>
      <w:tr w:rsidR="000462E8" w:rsidRPr="00F613E7" w14:paraId="14FD2B5A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676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-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7920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6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9AD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2B0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6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A91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AD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3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E92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0BE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13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4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B8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1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C81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023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32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A1B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7690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F01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1.1</w:t>
            </w:r>
          </w:p>
        </w:tc>
      </w:tr>
      <w:tr w:rsidR="000462E8" w:rsidRPr="00F613E7" w14:paraId="30527A51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C76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-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AA1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35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ADC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126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6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A73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27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18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F37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800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D41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7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8BB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7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DF3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3FB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59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226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058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8C5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6.9</w:t>
            </w:r>
          </w:p>
        </w:tc>
      </w:tr>
      <w:tr w:rsidR="000462E8" w:rsidRPr="00F613E7" w14:paraId="0EB10FAE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B478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A2B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14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628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A30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8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D13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3E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05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26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452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CF4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71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04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3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D96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65C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93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9A0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498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A9E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.5</w:t>
            </w:r>
          </w:p>
        </w:tc>
      </w:tr>
      <w:tr w:rsidR="000462E8" w:rsidRPr="00F613E7" w14:paraId="25C3757C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521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1FC7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3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A06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FE2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2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79A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7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08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9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CA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7A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2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E6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7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A1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5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5EA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DB2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405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BF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004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688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.1</w:t>
            </w:r>
          </w:p>
        </w:tc>
      </w:tr>
      <w:tr w:rsidR="000462E8" w:rsidRPr="00F613E7" w14:paraId="780E60DC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ECE5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E31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62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E1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4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E83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96B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6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A81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69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A05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0A3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D88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50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9F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13E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FD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273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E9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599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1BC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4.1</w:t>
            </w:r>
          </w:p>
        </w:tc>
      </w:tr>
      <w:tr w:rsidR="000462E8" w:rsidRPr="00F613E7" w14:paraId="44917418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CC8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0895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21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C0F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3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4C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9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3AA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5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082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3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CB6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4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4F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9C4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2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F5C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62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D71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A9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099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395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5325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ED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</w:tr>
      <w:tr w:rsidR="000462E8" w:rsidRPr="00F613E7" w14:paraId="4CF280B6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911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DE71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7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242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0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59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9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588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3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473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9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0F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8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8C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4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51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2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71C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9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70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2D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864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EC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226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00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6.6</w:t>
            </w:r>
          </w:p>
        </w:tc>
      </w:tr>
      <w:tr w:rsidR="000462E8" w:rsidRPr="00F613E7" w14:paraId="7ADB4A76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9EF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FED5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7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4A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B0C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06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8E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1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910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44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F52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8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1F8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3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A2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6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52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8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F05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4F8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569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046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361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535F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3.3</w:t>
            </w:r>
          </w:p>
        </w:tc>
      </w:tr>
      <w:tr w:rsidR="000462E8" w:rsidRPr="00F613E7" w14:paraId="6F8C9286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80B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B8D7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24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1B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2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EA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4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E62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8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87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81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743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1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20C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DBD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9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A0A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58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E25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2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9AC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215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4094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3792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37A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</w:p>
        </w:tc>
      </w:tr>
      <w:tr w:rsidR="000462E8" w:rsidRPr="00F613E7" w14:paraId="31E6DC71" w14:textId="77777777" w:rsidTr="000462E8">
        <w:trPr>
          <w:trHeight w:val="285"/>
        </w:trPr>
        <w:tc>
          <w:tcPr>
            <w:tcW w:w="7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EDE19D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0-8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14:paraId="2992FE71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339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FB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7663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84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59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7F60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39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1B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226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95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609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50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69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7C68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4524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81D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.427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E9B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5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54A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76198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DE8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57667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082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</w:tr>
      <w:tr w:rsidR="000462E8" w:rsidRPr="00F613E7" w14:paraId="78224613" w14:textId="77777777" w:rsidTr="000462E8">
        <w:trPr>
          <w:trHeight w:val="285"/>
        </w:trPr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3979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85+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FB731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325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A2CA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F704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76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303B5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229EC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5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EFD2E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39B42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5053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8331A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CD5DA9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463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F07D7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CAF3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146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B221B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8146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83E13" w14:textId="77777777" w:rsidR="000462E8" w:rsidRPr="000462E8" w:rsidRDefault="000462E8" w:rsidP="000462E8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62E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5.5</w:t>
            </w:r>
          </w:p>
        </w:tc>
      </w:tr>
    </w:tbl>
    <w:p w14:paraId="387CAE52" w14:textId="77777777" w:rsidR="000462E8" w:rsidRPr="000462E8" w:rsidRDefault="000462E8" w:rsidP="00806000">
      <w:pPr>
        <w:spacing w:before="240"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462E8">
        <w:rPr>
          <w:rFonts w:ascii="Times New Roman" w:eastAsia="Calibri" w:hAnsi="Times New Roman" w:cs="Times New Roman"/>
          <w:b/>
          <w:sz w:val="20"/>
          <w:szCs w:val="20"/>
          <w:lang w:val="en-US"/>
        </w:rPr>
        <w:t>Source: Kintampo HDSS (2005-2014)</w:t>
      </w:r>
    </w:p>
    <w:p w14:paraId="201B8445" w14:textId="5DE9C1A2" w:rsidR="00F059A0" w:rsidRPr="00F613E7" w:rsidRDefault="00F059A0" w:rsidP="00F613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393838"/>
          <w:sz w:val="20"/>
          <w:szCs w:val="20"/>
          <w:lang w:val="en-US"/>
        </w:rPr>
      </w:pPr>
    </w:p>
    <w:p w14:paraId="5AAE0536" w14:textId="77777777" w:rsidR="00F059A0" w:rsidRPr="00CB3C88" w:rsidRDefault="00F059A0" w:rsidP="00F613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B3C88">
        <w:rPr>
          <w:rFonts w:ascii="Times New Roman" w:eastAsia="Calibri" w:hAnsi="Times New Roman" w:cs="Times New Roman"/>
          <w:b/>
          <w:sz w:val="20"/>
          <w:szCs w:val="20"/>
          <w:lang w:val="en-US"/>
        </w:rPr>
        <w:t>Note</w:t>
      </w:r>
      <w:r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>:</w:t>
      </w:r>
    </w:p>
    <w:p w14:paraId="6F14A3D0" w14:textId="77777777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Age x = Age interval.</w:t>
      </w:r>
    </w:p>
    <w:p w14:paraId="05DD4C71" w14:textId="77777777" w:rsidR="001520E7" w:rsidRPr="00F613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l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 xml:space="preserve">x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= Number surviving at each age.</w:t>
      </w:r>
    </w:p>
    <w:p w14:paraId="15CA317E" w14:textId="77777777" w:rsidR="001520E7" w:rsidRPr="00F613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= Probability of surviving between ages x and x + n.</w:t>
      </w:r>
    </w:p>
    <w:p w14:paraId="08D96939" w14:textId="426A1737" w:rsidR="001520E7" w:rsidRPr="000462E8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R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vertAlign w:val="superscript"/>
          <w:lang w:val="en-US"/>
        </w:rPr>
        <w:t>−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the proportion of deaths due to all causes other than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communicable diseases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17A656E6" w14:textId="34B2F9D8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robability of surviving</w:t>
      </w:r>
      <w:r w:rsidRPr="00FC669C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all 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ther than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communicable diseases.</w:t>
      </w:r>
    </w:p>
    <w:p w14:paraId="636068F4" w14:textId="71C47A9F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umber surviving at each age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ther than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communicable diseases.</w:t>
      </w:r>
    </w:p>
    <w:p w14:paraId="04A749B6" w14:textId="620449F2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q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Probability of dying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ther than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communicable disease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.</w:t>
      </w:r>
    </w:p>
    <w:p w14:paraId="20C38244" w14:textId="18B196CD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Number of deaths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communicable disease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.</w:t>
      </w:r>
    </w:p>
    <w:p w14:paraId="0769388F" w14:textId="51EC8586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q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/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 xml:space="preserve"> 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q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robability of dying between ages x and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divided by probability of dying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communicable diseases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between ages x and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6AAB6EDC" w14:textId="3391FF96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Average number of person-years lived in the interval by those who have died in the interval</w:t>
      </w:r>
      <w:r w:rsidRPr="000B4D42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causes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communicable diseases.</w:t>
      </w:r>
    </w:p>
    <w:p w14:paraId="4DC8CE81" w14:textId="7DDAF25A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Mortality rate for people in age group x to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communicable diseases</w:t>
      </w:r>
      <w:r w:rsidRPr="00084A6D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.</w:t>
      </w:r>
    </w:p>
    <w:p w14:paraId="2BA709E0" w14:textId="1723F128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n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L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F613E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erson-years lived between ages x and x + 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communicable diseases.</w:t>
      </w:r>
    </w:p>
    <w:p w14:paraId="42329624" w14:textId="2610B4EC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lastRenderedPageBreak/>
        <w:t>T</w:t>
      </w: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84A6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</w:t>
      </w:r>
      <w:r w:rsidRPr="00F613E7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Person-years lived beyond age x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communicable diseases.</w:t>
      </w:r>
    </w:p>
    <w:p w14:paraId="29B6ACA9" w14:textId="155C9896" w:rsidR="001520E7" w:rsidRDefault="001520E7" w:rsidP="001520E7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</w:pP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e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/>
        </w:rPr>
        <w:t>x</w:t>
      </w:r>
      <w:r w:rsidRPr="000462E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-</w:t>
      </w:r>
      <w:r w:rsidR="00D75B20" w:rsidRPr="00D75B20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75B20" w:rsidRPr="00CB3C8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D</w:t>
      </w:r>
      <w:r w:rsidR="00D75B20" w:rsidRPr="00CB3C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= Life expectancy at age x from all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causes 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of deaths </w:t>
      </w:r>
      <w:r w:rsidRPr="000462E8"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>other than</w:t>
      </w:r>
      <w:r>
        <w:rPr>
          <w:rFonts w:ascii="Times New Roman" w:eastAsia="Calibri" w:hAnsi="Times New Roman" w:cs="Times New Roman"/>
          <w:color w:val="393838"/>
          <w:sz w:val="20"/>
          <w:szCs w:val="20"/>
          <w:lang w:val="en-US"/>
        </w:rPr>
        <w:t xml:space="preserve"> communicable diseases.</w:t>
      </w:r>
    </w:p>
    <w:p w14:paraId="2B88F73B" w14:textId="77777777" w:rsidR="00F059A0" w:rsidRPr="000462E8" w:rsidRDefault="00F059A0" w:rsidP="00FC631C">
      <w:pPr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</w:rPr>
      </w:pPr>
    </w:p>
    <w:sectPr w:rsidR="00F059A0" w:rsidRPr="000462E8" w:rsidSect="00FC631C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16E95" w14:textId="77777777" w:rsidR="00FB4A9A" w:rsidRDefault="00FB4A9A">
      <w:pPr>
        <w:spacing w:after="0" w:line="240" w:lineRule="auto"/>
      </w:pPr>
      <w:r>
        <w:separator/>
      </w:r>
    </w:p>
  </w:endnote>
  <w:endnote w:type="continuationSeparator" w:id="0">
    <w:p w14:paraId="0B524700" w14:textId="77777777" w:rsidR="00FB4A9A" w:rsidRDefault="00FB4A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18810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08B32" w14:textId="5F95A2D8" w:rsidR="00F613E7" w:rsidRDefault="00F613E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3C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17846E" w14:textId="77777777" w:rsidR="00F613E7" w:rsidRDefault="00F613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6606" w14:textId="77777777" w:rsidR="00FB4A9A" w:rsidRDefault="00FB4A9A">
      <w:pPr>
        <w:spacing w:after="0" w:line="240" w:lineRule="auto"/>
      </w:pPr>
      <w:r>
        <w:separator/>
      </w:r>
    </w:p>
  </w:footnote>
  <w:footnote w:type="continuationSeparator" w:id="0">
    <w:p w14:paraId="26A57A2B" w14:textId="77777777" w:rsidR="00FB4A9A" w:rsidRDefault="00FB4A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MDS1NDOzNDQxNLZQ0lEKTi0uzszPAykwrgUAdflQfCwAAAA="/>
  </w:docVars>
  <w:rsids>
    <w:rsidRoot w:val="00F059A0"/>
    <w:rsid w:val="000065E3"/>
    <w:rsid w:val="00021AA3"/>
    <w:rsid w:val="000462E8"/>
    <w:rsid w:val="0005538B"/>
    <w:rsid w:val="00061BF1"/>
    <w:rsid w:val="00084A6D"/>
    <w:rsid w:val="000A55E6"/>
    <w:rsid w:val="000C6A7E"/>
    <w:rsid w:val="000E7298"/>
    <w:rsid w:val="00102E68"/>
    <w:rsid w:val="00111459"/>
    <w:rsid w:val="001254B8"/>
    <w:rsid w:val="001342F8"/>
    <w:rsid w:val="001402A3"/>
    <w:rsid w:val="001520E7"/>
    <w:rsid w:val="0015353D"/>
    <w:rsid w:val="001634A2"/>
    <w:rsid w:val="00175B13"/>
    <w:rsid w:val="00176E42"/>
    <w:rsid w:val="00177BF9"/>
    <w:rsid w:val="00200B91"/>
    <w:rsid w:val="002031EE"/>
    <w:rsid w:val="002247F7"/>
    <w:rsid w:val="002439D2"/>
    <w:rsid w:val="00251243"/>
    <w:rsid w:val="00253863"/>
    <w:rsid w:val="00273EA2"/>
    <w:rsid w:val="002752B7"/>
    <w:rsid w:val="00280008"/>
    <w:rsid w:val="0029652E"/>
    <w:rsid w:val="002C19B3"/>
    <w:rsid w:val="002E0EF3"/>
    <w:rsid w:val="002E1CAF"/>
    <w:rsid w:val="00330A0C"/>
    <w:rsid w:val="00363F11"/>
    <w:rsid w:val="0037663D"/>
    <w:rsid w:val="00382538"/>
    <w:rsid w:val="00390BAA"/>
    <w:rsid w:val="003C6FC5"/>
    <w:rsid w:val="003C6FDD"/>
    <w:rsid w:val="003E06B7"/>
    <w:rsid w:val="004153C9"/>
    <w:rsid w:val="00420EBF"/>
    <w:rsid w:val="00435810"/>
    <w:rsid w:val="004626E4"/>
    <w:rsid w:val="0047065F"/>
    <w:rsid w:val="004811FD"/>
    <w:rsid w:val="004B09A8"/>
    <w:rsid w:val="004B0A78"/>
    <w:rsid w:val="004B505C"/>
    <w:rsid w:val="004D0C29"/>
    <w:rsid w:val="004F4D21"/>
    <w:rsid w:val="004F7D26"/>
    <w:rsid w:val="00536EAD"/>
    <w:rsid w:val="0056456F"/>
    <w:rsid w:val="005704EC"/>
    <w:rsid w:val="00577FC0"/>
    <w:rsid w:val="005A2873"/>
    <w:rsid w:val="005C1C7C"/>
    <w:rsid w:val="005D0675"/>
    <w:rsid w:val="005E7250"/>
    <w:rsid w:val="00601F72"/>
    <w:rsid w:val="0066785F"/>
    <w:rsid w:val="00691399"/>
    <w:rsid w:val="0069482E"/>
    <w:rsid w:val="006A745B"/>
    <w:rsid w:val="006C6974"/>
    <w:rsid w:val="006E131D"/>
    <w:rsid w:val="006F0799"/>
    <w:rsid w:val="007011A7"/>
    <w:rsid w:val="00716C93"/>
    <w:rsid w:val="00756392"/>
    <w:rsid w:val="007572BD"/>
    <w:rsid w:val="00762F7D"/>
    <w:rsid w:val="007727B2"/>
    <w:rsid w:val="00794068"/>
    <w:rsid w:val="007B7AC5"/>
    <w:rsid w:val="007D403C"/>
    <w:rsid w:val="007D4DA4"/>
    <w:rsid w:val="00806000"/>
    <w:rsid w:val="00815DB4"/>
    <w:rsid w:val="00820F7A"/>
    <w:rsid w:val="00822972"/>
    <w:rsid w:val="00833147"/>
    <w:rsid w:val="00845C0D"/>
    <w:rsid w:val="008508C7"/>
    <w:rsid w:val="008A324D"/>
    <w:rsid w:val="008B3481"/>
    <w:rsid w:val="008D537C"/>
    <w:rsid w:val="008F2C30"/>
    <w:rsid w:val="00911F9C"/>
    <w:rsid w:val="00944D40"/>
    <w:rsid w:val="00950709"/>
    <w:rsid w:val="00981FF7"/>
    <w:rsid w:val="009D2C33"/>
    <w:rsid w:val="009D4A43"/>
    <w:rsid w:val="009F7C66"/>
    <w:rsid w:val="00A50BA6"/>
    <w:rsid w:val="00A74739"/>
    <w:rsid w:val="00A90252"/>
    <w:rsid w:val="00AB2DB7"/>
    <w:rsid w:val="00AB2F54"/>
    <w:rsid w:val="00AB3F63"/>
    <w:rsid w:val="00AC4205"/>
    <w:rsid w:val="00AC576A"/>
    <w:rsid w:val="00AE73E9"/>
    <w:rsid w:val="00AF6053"/>
    <w:rsid w:val="00B374C3"/>
    <w:rsid w:val="00B41D6B"/>
    <w:rsid w:val="00B6423C"/>
    <w:rsid w:val="00B867A6"/>
    <w:rsid w:val="00BE088F"/>
    <w:rsid w:val="00C053DD"/>
    <w:rsid w:val="00CB3C88"/>
    <w:rsid w:val="00D1320F"/>
    <w:rsid w:val="00D62A75"/>
    <w:rsid w:val="00D65C1B"/>
    <w:rsid w:val="00D75B20"/>
    <w:rsid w:val="00E077BA"/>
    <w:rsid w:val="00E74C82"/>
    <w:rsid w:val="00E830B2"/>
    <w:rsid w:val="00E8636E"/>
    <w:rsid w:val="00E879C1"/>
    <w:rsid w:val="00EB4AB4"/>
    <w:rsid w:val="00EC3021"/>
    <w:rsid w:val="00EC7249"/>
    <w:rsid w:val="00ED1297"/>
    <w:rsid w:val="00EF7D40"/>
    <w:rsid w:val="00F059A0"/>
    <w:rsid w:val="00F1009E"/>
    <w:rsid w:val="00F254B8"/>
    <w:rsid w:val="00F613E7"/>
    <w:rsid w:val="00F81185"/>
    <w:rsid w:val="00FB4A9A"/>
    <w:rsid w:val="00FC2168"/>
    <w:rsid w:val="00FC631C"/>
    <w:rsid w:val="00FC6A5B"/>
    <w:rsid w:val="00FD36B2"/>
    <w:rsid w:val="00FE18AE"/>
    <w:rsid w:val="00FF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E9EC2"/>
  <w15:chartTrackingRefBased/>
  <w15:docId w15:val="{7CC042BB-FB05-4056-A967-0D8AA504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059A0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059A0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9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059A0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9A0"/>
    <w:rPr>
      <w:rFonts w:ascii="Calibri Light" w:eastAsia="Times New Roman" w:hAnsi="Calibri Light" w:cs="Times New Roman"/>
      <w:i/>
      <w:iCs/>
      <w:color w:val="2E74B5"/>
    </w:rPr>
  </w:style>
  <w:style w:type="paragraph" w:customStyle="1" w:styleId="Heading11">
    <w:name w:val="Heading 11"/>
    <w:basedOn w:val="Normal"/>
    <w:next w:val="Normal"/>
    <w:qFormat/>
    <w:rsid w:val="00F059A0"/>
    <w:pPr>
      <w:keepNext/>
      <w:keepLines/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F059A0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9A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9A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9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9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59A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9A0"/>
    <w:rPr>
      <w:rFonts w:ascii="Segoe UI" w:hAnsi="Segoe UI" w:cs="Segoe UI"/>
      <w:sz w:val="18"/>
      <w:szCs w:val="18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059A0"/>
  </w:style>
  <w:style w:type="character" w:customStyle="1" w:styleId="HeaderChar">
    <w:name w:val="Header Char"/>
    <w:basedOn w:val="DefaultParagraphFont"/>
    <w:link w:val="Header1"/>
    <w:uiPriority w:val="99"/>
    <w:rsid w:val="00F059A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1"/>
    <w:uiPriority w:val="99"/>
    <w:unhideWhenUsed/>
    <w:rsid w:val="00F059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059A0"/>
  </w:style>
  <w:style w:type="character" w:customStyle="1" w:styleId="FooterChar">
    <w:name w:val="Footer Char"/>
    <w:basedOn w:val="DefaultParagraphFont"/>
    <w:link w:val="Footer1"/>
    <w:uiPriority w:val="99"/>
    <w:rsid w:val="00F059A0"/>
  </w:style>
  <w:style w:type="character" w:customStyle="1" w:styleId="Heading1Char1">
    <w:name w:val="Heading 1 Char1"/>
    <w:basedOn w:val="DefaultParagraphFont"/>
    <w:uiPriority w:val="9"/>
    <w:rsid w:val="00F059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1">
    <w:name w:val="Heading 2 Char1"/>
    <w:basedOn w:val="DefaultParagraphFont"/>
    <w:uiPriority w:val="9"/>
    <w:semiHidden/>
    <w:rsid w:val="00F059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059A0"/>
    <w:rPr>
      <w:sz w:val="16"/>
      <w:szCs w:val="16"/>
    </w:rPr>
  </w:style>
  <w:style w:type="paragraph" w:customStyle="1" w:styleId="para">
    <w:name w:val="para"/>
    <w:basedOn w:val="Normal"/>
    <w:rsid w:val="002E0E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9A173B29-E02C-4B6E-B0F0-CA4A06EC7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eapraku80@gmail.com</dc:creator>
  <cp:keywords/>
  <dc:description/>
  <cp:lastModifiedBy>Sule Yak Watara_YS</cp:lastModifiedBy>
  <cp:revision>10</cp:revision>
  <dcterms:created xsi:type="dcterms:W3CDTF">2021-05-02T13:11:00Z</dcterms:created>
  <dcterms:modified xsi:type="dcterms:W3CDTF">2021-05-1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45688ea-3c02-394e-bc61-82130367eb22</vt:lpwstr>
  </property>
</Properties>
</file>